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C362" w14:textId="77777777" w:rsidR="000D7ED5" w:rsidRPr="0064793B" w:rsidRDefault="009E6B2D">
      <w:pPr>
        <w:rPr>
          <w:sz w:val="24"/>
          <w:szCs w:val="24"/>
          <w:u w:val="single"/>
        </w:rPr>
      </w:pPr>
      <w:r w:rsidRPr="0064793B">
        <w:rPr>
          <w:sz w:val="24"/>
          <w:szCs w:val="24"/>
          <w:u w:val="single"/>
        </w:rPr>
        <w:t>Supplementary Material</w:t>
      </w:r>
    </w:p>
    <w:p w14:paraId="67677D23" w14:textId="77777777" w:rsidR="00A845E3" w:rsidRPr="0064793B" w:rsidRDefault="00A845E3">
      <w:pPr>
        <w:rPr>
          <w:sz w:val="24"/>
          <w:szCs w:val="24"/>
        </w:rPr>
      </w:pPr>
      <w:r w:rsidRPr="0064793B">
        <w:rPr>
          <w:sz w:val="24"/>
          <w:szCs w:val="24"/>
        </w:rPr>
        <w:t>After completing the working memory task, participants were asked the following questions.</w:t>
      </w:r>
    </w:p>
    <w:p w14:paraId="08388F58" w14:textId="77777777" w:rsidR="00A845E3" w:rsidRPr="0064793B" w:rsidRDefault="00A845E3">
      <w:pPr>
        <w:rPr>
          <w:sz w:val="24"/>
          <w:szCs w:val="24"/>
        </w:rPr>
      </w:pPr>
    </w:p>
    <w:p w14:paraId="7CDFDE75" w14:textId="77777777" w:rsidR="00191378" w:rsidRDefault="00E33FD9" w:rsidP="00E33FD9">
      <w:pPr>
        <w:rPr>
          <w:sz w:val="24"/>
          <w:szCs w:val="24"/>
        </w:rPr>
      </w:pPr>
      <w:r w:rsidRPr="0064793B">
        <w:rPr>
          <w:sz w:val="24"/>
          <w:szCs w:val="24"/>
        </w:rPr>
        <w:t xml:space="preserve">Gender  </w:t>
      </w:r>
    </w:p>
    <w:p w14:paraId="33663740" w14:textId="77777777" w:rsidR="00A845E3" w:rsidRPr="0064793B" w:rsidRDefault="00191378" w:rsidP="00E33FD9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O  </w:t>
      </w:r>
      <w:r w:rsidR="00E33FD9" w:rsidRPr="0064793B">
        <w:rPr>
          <w:sz w:val="24"/>
          <w:szCs w:val="24"/>
        </w:rPr>
        <w:t>M</w:t>
      </w:r>
      <w:r w:rsidR="00A845E3" w:rsidRPr="0064793B">
        <w:rPr>
          <w:sz w:val="24"/>
          <w:szCs w:val="24"/>
        </w:rPr>
        <w:t>ale</w:t>
      </w:r>
      <w:proofErr w:type="gramEnd"/>
      <w:r>
        <w:rPr>
          <w:sz w:val="24"/>
          <w:szCs w:val="24"/>
        </w:rPr>
        <w:t xml:space="preserve">   </w:t>
      </w:r>
      <w:r w:rsidR="00E33FD9" w:rsidRPr="0064793B">
        <w:rPr>
          <w:sz w:val="24"/>
          <w:szCs w:val="24"/>
        </w:rPr>
        <w:t xml:space="preserve">  O  Female  </w:t>
      </w:r>
      <w:r>
        <w:rPr>
          <w:sz w:val="24"/>
          <w:szCs w:val="24"/>
        </w:rPr>
        <w:t xml:space="preserve">    O </w:t>
      </w:r>
      <w:r w:rsidR="00A845E3" w:rsidRPr="0064793B">
        <w:rPr>
          <w:sz w:val="24"/>
          <w:szCs w:val="24"/>
        </w:rPr>
        <w:t>Other</w:t>
      </w:r>
      <w:r w:rsidR="00E33FD9" w:rsidRPr="0064793B">
        <w:rPr>
          <w:sz w:val="24"/>
          <w:szCs w:val="24"/>
        </w:rPr>
        <w:t xml:space="preserve"> (Please state)</w:t>
      </w:r>
    </w:p>
    <w:p w14:paraId="736258C1" w14:textId="77777777" w:rsidR="00E33FD9" w:rsidRPr="0064793B" w:rsidRDefault="00E33FD9" w:rsidP="00A845E3">
      <w:pPr>
        <w:rPr>
          <w:sz w:val="24"/>
          <w:szCs w:val="24"/>
        </w:rPr>
      </w:pPr>
      <w:r w:rsidRPr="0064793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A4FE7" wp14:editId="06D84AAE">
                <wp:simplePos x="0" y="0"/>
                <wp:positionH relativeFrom="column">
                  <wp:posOffset>343535</wp:posOffset>
                </wp:positionH>
                <wp:positionV relativeFrom="paragraph">
                  <wp:posOffset>193040</wp:posOffset>
                </wp:positionV>
                <wp:extent cx="609600" cy="2857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ABAB78" id="Rectangle 1" o:spid="_x0000_s1026" style="position:absolute;margin-left:27.05pt;margin-top:15.2pt;width:48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" filled="f" strokecolor="black [3213]" strokeweight="1pt"/>
            </w:pict>
          </mc:Fallback>
        </mc:AlternateContent>
      </w:r>
    </w:p>
    <w:p w14:paraId="1EF3E165" w14:textId="77777777" w:rsidR="00A845E3" w:rsidRPr="0064793B" w:rsidRDefault="00A845E3" w:rsidP="00A845E3">
      <w:pPr>
        <w:rPr>
          <w:sz w:val="24"/>
          <w:szCs w:val="24"/>
        </w:rPr>
      </w:pPr>
      <w:r w:rsidRPr="0064793B">
        <w:rPr>
          <w:sz w:val="24"/>
          <w:szCs w:val="24"/>
        </w:rPr>
        <w:t>Age</w:t>
      </w:r>
    </w:p>
    <w:p w14:paraId="0D1AAE25" w14:textId="77777777" w:rsidR="00E33FD9" w:rsidRPr="0064793B" w:rsidRDefault="00E33FD9" w:rsidP="00A845E3">
      <w:pPr>
        <w:rPr>
          <w:sz w:val="24"/>
          <w:szCs w:val="24"/>
        </w:rPr>
      </w:pPr>
    </w:p>
    <w:p w14:paraId="53977BBC" w14:textId="77777777" w:rsidR="00A845E3" w:rsidRPr="0064793B" w:rsidRDefault="00A845E3" w:rsidP="00A845E3">
      <w:pPr>
        <w:rPr>
          <w:sz w:val="24"/>
          <w:szCs w:val="24"/>
        </w:rPr>
      </w:pPr>
      <w:r w:rsidRPr="0064793B">
        <w:rPr>
          <w:sz w:val="24"/>
          <w:szCs w:val="24"/>
        </w:rPr>
        <w:t>Do you have any form of colour-blindness?</w:t>
      </w:r>
    </w:p>
    <w:p w14:paraId="7572C145" w14:textId="77777777" w:rsidR="00A845E3" w:rsidRPr="0064793B" w:rsidRDefault="00191378" w:rsidP="00E33FD9">
      <w:pPr>
        <w:pStyle w:val="ListParagraph"/>
        <w:ind w:left="644"/>
        <w:rPr>
          <w:rFonts w:cstheme="minorHAnsi"/>
          <w:sz w:val="24"/>
          <w:szCs w:val="24"/>
        </w:rPr>
      </w:pPr>
      <w:r>
        <w:rPr>
          <w:sz w:val="24"/>
          <w:szCs w:val="24"/>
        </w:rPr>
        <w:t xml:space="preserve">O </w:t>
      </w:r>
      <w:r w:rsidR="00E33FD9" w:rsidRPr="0064793B">
        <w:rPr>
          <w:sz w:val="24"/>
          <w:szCs w:val="24"/>
        </w:rPr>
        <w:t xml:space="preserve"> </w:t>
      </w:r>
      <w:r w:rsidR="00A845E3" w:rsidRPr="0064793B">
        <w:rPr>
          <w:sz w:val="24"/>
          <w:szCs w:val="24"/>
        </w:rPr>
        <w:t>No</w:t>
      </w:r>
      <w:r>
        <w:rPr>
          <w:sz w:val="24"/>
          <w:szCs w:val="24"/>
        </w:rPr>
        <w:t xml:space="preserve">    O  </w:t>
      </w:r>
      <w:r w:rsidR="00A845E3" w:rsidRPr="0064793B">
        <w:rPr>
          <w:rFonts w:cstheme="minorHAnsi"/>
          <w:sz w:val="24"/>
          <w:szCs w:val="24"/>
        </w:rPr>
        <w:t>Yes</w:t>
      </w:r>
      <w:r w:rsidR="00E33FD9" w:rsidRPr="0064793B">
        <w:rPr>
          <w:rFonts w:cstheme="minorHAnsi"/>
          <w:sz w:val="24"/>
          <w:szCs w:val="24"/>
        </w:rPr>
        <w:t xml:space="preserve"> (please give details)</w:t>
      </w:r>
    </w:p>
    <w:p w14:paraId="4E6D7C6F" w14:textId="77777777" w:rsidR="00E33FD9" w:rsidRPr="0064793B" w:rsidRDefault="00E33FD9" w:rsidP="00E33FD9">
      <w:pPr>
        <w:pStyle w:val="ListParagraph"/>
        <w:ind w:left="644"/>
        <w:rPr>
          <w:sz w:val="24"/>
          <w:szCs w:val="24"/>
        </w:rPr>
      </w:pPr>
    </w:p>
    <w:p w14:paraId="594B9EA4" w14:textId="77777777" w:rsidR="00E33FD9" w:rsidRPr="0064793B" w:rsidRDefault="00E33FD9" w:rsidP="00A845E3">
      <w:pPr>
        <w:rPr>
          <w:rFonts w:cstheme="minorHAnsi"/>
          <w:sz w:val="24"/>
          <w:szCs w:val="24"/>
          <w:shd w:val="clear" w:color="auto" w:fill="FFFFFF"/>
        </w:rPr>
      </w:pPr>
      <w:r w:rsidRPr="0064793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B5AF22" wp14:editId="7F0C6E7C">
                <wp:simplePos x="0" y="0"/>
                <wp:positionH relativeFrom="column">
                  <wp:posOffset>4638675</wp:posOffset>
                </wp:positionH>
                <wp:positionV relativeFrom="paragraph">
                  <wp:posOffset>12065</wp:posOffset>
                </wp:positionV>
                <wp:extent cx="609600" cy="2857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A584BE9" id="Rectangle 3" o:spid="_x0000_s1026" style="position:absolute;margin-left:365.25pt;margin-top:.95pt;width:48pt;height:22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" filled="f" strokecolor="black [3213]" strokeweight="1pt"/>
            </w:pict>
          </mc:Fallback>
        </mc:AlternateContent>
      </w:r>
      <w:r w:rsidR="00A845E3" w:rsidRPr="0064793B">
        <w:rPr>
          <w:rFonts w:cstheme="minorHAnsi"/>
          <w:sz w:val="24"/>
          <w:szCs w:val="24"/>
        </w:rPr>
        <w:t xml:space="preserve">How many hours a week </w:t>
      </w:r>
      <w:r w:rsidR="00A845E3" w:rsidRPr="0064793B">
        <w:rPr>
          <w:rFonts w:cstheme="minorHAnsi"/>
          <w:sz w:val="24"/>
          <w:szCs w:val="24"/>
          <w:shd w:val="clear" w:color="auto" w:fill="FFFFFF"/>
        </w:rPr>
        <w:t xml:space="preserve">do you spend playing </w:t>
      </w:r>
      <w:r w:rsidRPr="0064793B">
        <w:rPr>
          <w:rFonts w:cstheme="minorHAnsi"/>
          <w:sz w:val="24"/>
          <w:szCs w:val="24"/>
          <w:shd w:val="clear" w:color="auto" w:fill="FFFFFF"/>
        </w:rPr>
        <w:t>digital games? (</w:t>
      </w:r>
      <w:proofErr w:type="gramStart"/>
      <w:r w:rsidRPr="0064793B">
        <w:rPr>
          <w:rFonts w:cstheme="minorHAnsi"/>
          <w:sz w:val="24"/>
          <w:szCs w:val="24"/>
          <w:shd w:val="clear" w:color="auto" w:fill="FFFFFF"/>
        </w:rPr>
        <w:t>includes</w:t>
      </w:r>
      <w:proofErr w:type="gramEnd"/>
      <w:r w:rsidR="00A845E3" w:rsidRPr="0064793B">
        <w:rPr>
          <w:rFonts w:cstheme="minorHAnsi"/>
          <w:sz w:val="24"/>
          <w:szCs w:val="24"/>
          <w:shd w:val="clear" w:color="auto" w:fill="FFFFFF"/>
        </w:rPr>
        <w:t xml:space="preserve"> </w:t>
      </w:r>
    </w:p>
    <w:p w14:paraId="4511DE22" w14:textId="77777777" w:rsidR="00A845E3" w:rsidRPr="0064793B" w:rsidRDefault="00A845E3" w:rsidP="00A845E3">
      <w:pPr>
        <w:rPr>
          <w:rFonts w:cstheme="minorHAnsi"/>
          <w:sz w:val="24"/>
          <w:szCs w:val="24"/>
        </w:rPr>
      </w:pPr>
      <w:r w:rsidRPr="0064793B">
        <w:rPr>
          <w:rFonts w:cstheme="minorHAnsi"/>
          <w:sz w:val="24"/>
          <w:szCs w:val="24"/>
          <w:shd w:val="clear" w:color="auto" w:fill="FFFFFF"/>
        </w:rPr>
        <w:t>games on your phone, computer or gaming console)</w:t>
      </w:r>
    </w:p>
    <w:p w14:paraId="59838F0C" w14:textId="77777777" w:rsidR="00A845E3" w:rsidRPr="0064793B" w:rsidRDefault="00A845E3" w:rsidP="00A845E3">
      <w:pPr>
        <w:rPr>
          <w:sz w:val="24"/>
          <w:szCs w:val="24"/>
        </w:rPr>
      </w:pPr>
    </w:p>
    <w:p w14:paraId="2713B141" w14:textId="77777777" w:rsidR="00A845E3" w:rsidRPr="0064793B" w:rsidRDefault="00E33FD9">
      <w:pPr>
        <w:rPr>
          <w:rFonts w:cstheme="minorHAnsi"/>
          <w:sz w:val="24"/>
          <w:szCs w:val="24"/>
          <w:shd w:val="clear" w:color="auto" w:fill="FFFFFF"/>
        </w:rPr>
      </w:pPr>
      <w:r w:rsidRPr="0064793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F781A9" wp14:editId="2435F88D">
                <wp:simplePos x="0" y="0"/>
                <wp:positionH relativeFrom="margin">
                  <wp:align>left</wp:align>
                </wp:positionH>
                <wp:positionV relativeFrom="paragraph">
                  <wp:posOffset>287655</wp:posOffset>
                </wp:positionV>
                <wp:extent cx="4448175" cy="28575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8175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C1EC3BB" id="Rectangle 4" o:spid="_x0000_s1026" style="position:absolute;margin-left:0;margin-top:22.65pt;width:350.25pt;height:22.5pt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  <w:r w:rsidR="00A845E3" w:rsidRPr="0064793B">
        <w:rPr>
          <w:rFonts w:cstheme="minorHAnsi"/>
          <w:sz w:val="24"/>
          <w:szCs w:val="24"/>
          <w:shd w:val="clear" w:color="auto" w:fill="FFFFFF"/>
        </w:rPr>
        <w:t>Which digital games have you played in the last week? (</w:t>
      </w:r>
      <w:proofErr w:type="gramStart"/>
      <w:r w:rsidR="00A845E3" w:rsidRPr="0064793B">
        <w:rPr>
          <w:rFonts w:cstheme="minorHAnsi"/>
          <w:sz w:val="24"/>
          <w:szCs w:val="24"/>
          <w:shd w:val="clear" w:color="auto" w:fill="FFFFFF"/>
        </w:rPr>
        <w:t>write</w:t>
      </w:r>
      <w:proofErr w:type="gramEnd"/>
      <w:r w:rsidR="00A845E3" w:rsidRPr="0064793B">
        <w:rPr>
          <w:rFonts w:cstheme="minorHAnsi"/>
          <w:sz w:val="24"/>
          <w:szCs w:val="24"/>
          <w:shd w:val="clear" w:color="auto" w:fill="FFFFFF"/>
        </w:rPr>
        <w:t xml:space="preserve"> N/A if none)</w:t>
      </w:r>
    </w:p>
    <w:p w14:paraId="3983C1B0" w14:textId="77777777" w:rsidR="00A845E3" w:rsidRPr="0064793B" w:rsidRDefault="00A845E3">
      <w:pPr>
        <w:rPr>
          <w:sz w:val="24"/>
          <w:szCs w:val="24"/>
        </w:rPr>
      </w:pPr>
    </w:p>
    <w:p w14:paraId="0EAA43D3" w14:textId="77777777" w:rsidR="00A845E3" w:rsidRPr="0064793B" w:rsidRDefault="00A845E3">
      <w:pPr>
        <w:rPr>
          <w:sz w:val="24"/>
          <w:szCs w:val="24"/>
        </w:rPr>
      </w:pPr>
    </w:p>
    <w:p w14:paraId="34F8A2AF" w14:textId="77777777" w:rsidR="00E33FD9" w:rsidRPr="0064793B" w:rsidRDefault="00E33FD9">
      <w:pPr>
        <w:rPr>
          <w:rFonts w:cstheme="minorHAnsi"/>
          <w:sz w:val="24"/>
          <w:szCs w:val="24"/>
          <w:shd w:val="clear" w:color="auto" w:fill="FFFFFF"/>
        </w:rPr>
      </w:pPr>
      <w:r w:rsidRPr="0064793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8D0FFD" wp14:editId="4FAB43C9">
                <wp:simplePos x="0" y="0"/>
                <wp:positionH relativeFrom="column">
                  <wp:posOffset>4600575</wp:posOffset>
                </wp:positionH>
                <wp:positionV relativeFrom="paragraph">
                  <wp:posOffset>151765</wp:posOffset>
                </wp:positionV>
                <wp:extent cx="609600" cy="2857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844A5D" id="Rectangle 6" o:spid="_x0000_s1026" style="position:absolute;margin-left:362.25pt;margin-top:11.95pt;width:48pt;height:22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" filled="f" strokecolor="black [3213]" strokeweight="1pt"/>
            </w:pict>
          </mc:Fallback>
        </mc:AlternateContent>
      </w:r>
      <w:r w:rsidR="00A845E3" w:rsidRPr="0064793B">
        <w:rPr>
          <w:rFonts w:cstheme="minorHAnsi"/>
          <w:sz w:val="24"/>
          <w:szCs w:val="24"/>
          <w:shd w:val="clear" w:color="auto" w:fill="FFFFFF"/>
        </w:rPr>
        <w:t xml:space="preserve">Roughly </w:t>
      </w:r>
      <w:r w:rsidRPr="0064793B">
        <w:rPr>
          <w:rFonts w:cstheme="minorHAnsi"/>
          <w:sz w:val="24"/>
          <w:szCs w:val="24"/>
          <w:shd w:val="clear" w:color="auto" w:fill="FFFFFF"/>
        </w:rPr>
        <w:t>which year did you start</w:t>
      </w:r>
      <w:r w:rsidR="00A845E3" w:rsidRPr="0064793B">
        <w:rPr>
          <w:rFonts w:cstheme="minorHAnsi"/>
          <w:sz w:val="24"/>
          <w:szCs w:val="24"/>
          <w:shd w:val="clear" w:color="auto" w:fill="FFFFFF"/>
        </w:rPr>
        <w:t xml:space="preserve"> playing digital games, such as </w:t>
      </w:r>
      <w:proofErr w:type="gramStart"/>
      <w:r w:rsidR="00A845E3" w:rsidRPr="0064793B">
        <w:rPr>
          <w:rFonts w:cstheme="minorHAnsi"/>
          <w:sz w:val="24"/>
          <w:szCs w:val="24"/>
          <w:shd w:val="clear" w:color="auto" w:fill="FFFFFF"/>
        </w:rPr>
        <w:t>arcade</w:t>
      </w:r>
      <w:proofErr w:type="gramEnd"/>
      <w:r w:rsidR="00A845E3" w:rsidRPr="0064793B">
        <w:rPr>
          <w:rFonts w:cstheme="minorHAnsi"/>
          <w:sz w:val="24"/>
          <w:szCs w:val="24"/>
          <w:shd w:val="clear" w:color="auto" w:fill="FFFFFF"/>
        </w:rPr>
        <w:t xml:space="preserve"> </w:t>
      </w:r>
    </w:p>
    <w:p w14:paraId="4185F3C8" w14:textId="77777777" w:rsidR="00A845E3" w:rsidRPr="0064793B" w:rsidRDefault="00A845E3">
      <w:pPr>
        <w:rPr>
          <w:noProof/>
          <w:sz w:val="24"/>
          <w:szCs w:val="24"/>
          <w:lang w:eastAsia="en-GB"/>
        </w:rPr>
      </w:pPr>
      <w:r w:rsidRPr="0064793B">
        <w:rPr>
          <w:rFonts w:cstheme="minorHAnsi"/>
          <w:sz w:val="24"/>
          <w:szCs w:val="24"/>
          <w:shd w:val="clear" w:color="auto" w:fill="FFFFFF"/>
        </w:rPr>
        <w:t>games, PC games, mobile games etc.? (Write N/A if never played)</w:t>
      </w:r>
      <w:r w:rsidR="00E33FD9" w:rsidRPr="0064793B">
        <w:rPr>
          <w:noProof/>
          <w:sz w:val="24"/>
          <w:szCs w:val="24"/>
          <w:lang w:eastAsia="en-GB"/>
        </w:rPr>
        <w:t xml:space="preserve"> </w:t>
      </w:r>
    </w:p>
    <w:p w14:paraId="4AE62230" w14:textId="77777777" w:rsidR="00E33FD9" w:rsidRDefault="00E33FD9">
      <w:pPr>
        <w:rPr>
          <w:noProof/>
          <w:sz w:val="24"/>
          <w:szCs w:val="24"/>
          <w:lang w:eastAsia="en-GB"/>
        </w:rPr>
      </w:pPr>
    </w:p>
    <w:p w14:paraId="740CAA5E" w14:textId="5B9CDFAA" w:rsidR="001F434A" w:rsidRPr="001F434A" w:rsidRDefault="001F434A">
      <w:pPr>
        <w:rPr>
          <w:noProof/>
          <w:sz w:val="24"/>
          <w:szCs w:val="24"/>
          <w:u w:val="single"/>
          <w:lang w:eastAsia="en-GB"/>
        </w:rPr>
      </w:pPr>
      <w:r w:rsidRPr="001F434A">
        <w:rPr>
          <w:noProof/>
          <w:sz w:val="24"/>
          <w:szCs w:val="24"/>
          <w:u w:val="single"/>
          <w:lang w:eastAsia="en-GB"/>
        </w:rPr>
        <w:t>The video games reported by participants and the way they were coded.</w:t>
      </w:r>
    </w:p>
    <w:tbl>
      <w:tblPr>
        <w:tblW w:w="10774" w:type="dxa"/>
        <w:tblInd w:w="-142" w:type="dxa"/>
        <w:tblLook w:val="04A0" w:firstRow="1" w:lastRow="0" w:firstColumn="1" w:lastColumn="0" w:noHBand="0" w:noVBand="1"/>
      </w:tblPr>
      <w:tblGrid>
        <w:gridCol w:w="10774"/>
      </w:tblGrid>
      <w:tr w:rsidR="001F434A" w:rsidRPr="00EA20E2" w14:paraId="05B7A9A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06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10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3EC8AFB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8A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20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Puzzle</w:t>
            </w:r>
          </w:p>
        </w:tc>
      </w:tr>
      <w:tr w:rsidR="001F434A" w:rsidRPr="00EA20E2" w14:paraId="52A468F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DA1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8 ball po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169779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E0A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dventure/HOG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0D40329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DD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FK Arena Ne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 </w:t>
            </w:r>
          </w:p>
        </w:tc>
      </w:tr>
      <w:tr w:rsidR="001F434A" w:rsidRPr="00EA20E2" w14:paraId="49409F0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532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ge of Empires 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FA7663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DB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irplane Che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42C6C1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45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ngry Bir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3FB9A16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43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nimal Cross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1D69B8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4D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nimal Crossing: New Horiz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3EC76F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5A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pex Legen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0854A8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F1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a of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Val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303FA6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111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R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074FC3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B2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rt of Conque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70DCC5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A0C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sphsalte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11902B3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A5A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veng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08DC2A9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B8D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ack 4 Bloo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68EFD80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B13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ckgamm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20DD92A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70F7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all sort puzz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9EF9F1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62E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llsor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0726B5E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5D50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attle Groun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clear</w:t>
            </w:r>
          </w:p>
        </w:tc>
      </w:tr>
      <w:tr w:rsidR="001F434A" w:rsidRPr="00EA20E2" w14:paraId="6C6F1FF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4CA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jewell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3996720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589D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F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780B8FE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2FA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ngo blitz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643BF9D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A5FE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sh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is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620376A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4442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itlif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556019D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083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lair Wit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166004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19D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lockscap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87CBFC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CC6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oard K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8C6538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CA7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omb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3C6B879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849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rain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2B0A143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C97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rawl Sta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28B6EAB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E24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id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1E0AEDD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C41B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ubble po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006D442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32A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Bubble Shoo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10E9E25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253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all of Du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A4CFB2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C2F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all of Duty Black Ops Cold W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504D52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0D5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all of Duty Warzo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B29271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6B2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ard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1729647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685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astlevania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: Symphony of the nigh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3C7F976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26C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hef bl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Puzzle</w:t>
            </w:r>
          </w:p>
        </w:tc>
      </w:tr>
      <w:tr w:rsidR="001F434A" w:rsidRPr="00EA20E2" w14:paraId="2A0046D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297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he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</w:t>
            </w:r>
          </w:p>
        </w:tc>
      </w:tr>
      <w:tr w:rsidR="001F434A" w:rsidRPr="00EA20E2" w14:paraId="7373A3B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AD8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hivalry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2FDD120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2EE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hoic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Undefined</w:t>
            </w:r>
          </w:p>
        </w:tc>
      </w:tr>
      <w:tr w:rsidR="001F434A" w:rsidRPr="00EA20E2" w14:paraId="413EA8A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AD0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ities: Skylin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618718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C55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ity of Hero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0766670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163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ivilisation I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6EE1A3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DEC5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ivilisation 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21C6710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549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ivilisation V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3C9C16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18E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lash of Cla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D6CFD4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D5A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lash Roya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765238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3FB7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ckmak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36C3AEA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AA6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in mast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026A413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FA9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olum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Puzzle</w:t>
            </w:r>
          </w:p>
        </w:tc>
      </w:tr>
      <w:tr w:rsidR="001F434A" w:rsidRPr="00EA20E2" w14:paraId="00A2E55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4E1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ooking Di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A8A4AD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F30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ooking Fev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DD58A6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B90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ounter Strike Global Offensiv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78C864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98A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rash Bandicoot N Sane Trilog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4DDBED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276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ross Log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587844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1F1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rosswor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C19256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4F7E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rossy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o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  <w:p w14:paraId="6055869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rusader King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B54B77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8C0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S:GO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BDC01A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4E3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ily mai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638DEB0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43CE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k souls </w:t>
            </w: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2 :</w:t>
            </w:r>
            <w:proofErr w:type="gram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holar of the first s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084502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90C2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ar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A82527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7ED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ys gone – Action</w:t>
            </w:r>
          </w:p>
        </w:tc>
      </w:tr>
      <w:tr w:rsidR="001F434A" w:rsidRPr="00EA20E2" w14:paraId="37B2D45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B711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ead by Dayligh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4AE7457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5DF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ead Isla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3438719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CE6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ear My Ca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497F678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0A8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eltaru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, Strategy &amp; Action</w:t>
            </w:r>
          </w:p>
        </w:tc>
      </w:tr>
      <w:tr w:rsidR="001F434A" w:rsidRPr="00EA20E2" w14:paraId="0475F41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B6B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emos of Terra Ni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16129F7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974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estiny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1276A0C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764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iggys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ventur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13F2DCA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966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ishono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3764A20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F59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279B794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C50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og Isla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706FA1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990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omino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763E3C0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F59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oom Eter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6C387E9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DB4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o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4A50D18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69B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agon Ball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ighterz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98E8D1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CA1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ragon Quest X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3B656DF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B8C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ragon Raj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290CD5C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046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iv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Action</w:t>
            </w:r>
          </w:p>
        </w:tc>
      </w:tr>
      <w:tr w:rsidR="001F434A" w:rsidRPr="00EA20E2" w14:paraId="14F2277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0E2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ungeon Defend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2A2AA4C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BB8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ungeons &amp; Dragons Onl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1DD7869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511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Duskwoo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85FA57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825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Egg In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88C54A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A58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Elder Scrolls: Obliv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770985A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52C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pore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0C7070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CD41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ter the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unge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6D29FDB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D41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Escaoe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rom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arko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7FCD690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B45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Evermer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013F03D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320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1 clas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68D4BA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20C6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er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F69BE7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524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ll Guy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968074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B05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llou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05C6935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8E8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llout 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tegy &amp; Action</w:t>
            </w:r>
          </w:p>
        </w:tc>
      </w:tr>
      <w:tr w:rsidR="001F434A" w:rsidRPr="00EA20E2" w14:paraId="05274C4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B44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llout New Vega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35EE044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3D7E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rk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  <w:p w14:paraId="1134E97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rm King – Puzzle</w:t>
            </w:r>
          </w:p>
        </w:tc>
      </w:tr>
      <w:tr w:rsidR="001F434A" w:rsidRPr="00EA20E2" w14:paraId="1E97B7D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D80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rmville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4E3E34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CCD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ate Grand Ord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184E494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2B59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ermi Paradox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4FFF81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5C1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if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3585EAD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198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inal Fantasy 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D692B0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21A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inal Fantasy XI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6B31490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F66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it and Squeez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0298A3B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696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ve nights at Fred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</w:t>
            </w:r>
          </w:p>
        </w:tc>
      </w:tr>
      <w:tr w:rsidR="001F434A" w:rsidRPr="00EA20E2" w14:paraId="4457292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5589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low Bridge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36D6DAD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EF5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low Fi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6FC498D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E02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ow Free – Puzzle</w:t>
            </w:r>
          </w:p>
        </w:tc>
      </w:tr>
      <w:tr w:rsidR="001F434A" w:rsidRPr="00EA20E2" w14:paraId="049C111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99A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ow Hexes – Puzzle</w:t>
            </w:r>
          </w:p>
        </w:tc>
      </w:tr>
      <w:tr w:rsidR="001F434A" w:rsidRPr="00EA20E2" w14:paraId="32A57EF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416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ow Wraps – Puzzle</w:t>
            </w:r>
          </w:p>
        </w:tc>
      </w:tr>
      <w:tr w:rsidR="001F434A" w:rsidRPr="00EA20E2" w14:paraId="511BEDB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7C2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on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3297B2C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320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ag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tegy</w:t>
            </w:r>
          </w:p>
        </w:tc>
      </w:tr>
      <w:tr w:rsidR="001F434A" w:rsidRPr="00EA20E2" w14:paraId="70E5226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12C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orge of Empir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396647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D04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ortni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094ADDF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358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orz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3B6FEC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A5E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reecell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rategy</w:t>
            </w:r>
          </w:p>
        </w:tc>
      </w:tr>
      <w:tr w:rsidR="001F434A" w:rsidRPr="00EA20E2" w14:paraId="00CA204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693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renz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4B7A23D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0D5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iday Night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unk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0C8964A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AEC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untriv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54B15CB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3CA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Futoshi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5B17823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72A2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me of thrones casino slo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  <w:p w14:paraId="7DC0736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arry’s Mod - Undefined</w:t>
            </w:r>
          </w:p>
        </w:tc>
      </w:tr>
      <w:tr w:rsidR="001F434A" w:rsidRPr="00EA20E2" w14:paraId="517AA9D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7AE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auntl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2D55F2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865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ears of War 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5F635CD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CAD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enshi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mpa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429B3E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CAB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olf with Frien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F9E735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AF6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rand Theft Auto 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5E25FA2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9D0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randia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230006A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1B8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Gummy Dro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374CA4F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10D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ad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9BD4F4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21F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alo 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19DE00C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352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ppy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ol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0888AE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278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arry Potter Puzzles &amp; Spel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F1EA17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AB1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ay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D4C19F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513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earthsto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636C07A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366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earts of Ir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C8D8FF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228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idden Object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13BA448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72D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ollow Knigh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0C570C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A44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omescap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1C6302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E15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ouse Flipp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40F0AA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4F0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dle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68A9F5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52C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dle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He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67A4BE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E6F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t takes tw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5F05392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CE8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ewels of Egypt – Puzzle</w:t>
            </w:r>
          </w:p>
        </w:tc>
      </w:tr>
      <w:tr w:rsidR="001F434A" w:rsidRPr="00EA20E2" w14:paraId="3413ADA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648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ewels of Rome – Puzzle</w:t>
            </w:r>
          </w:p>
        </w:tc>
      </w:tr>
      <w:tr w:rsidR="001F434A" w:rsidRPr="00EA20E2" w14:paraId="289E77F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410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Jewels of the Wild We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56709D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723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Jigsaw puzz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C0F446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5C3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igsaw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rainst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71D21C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549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Jumb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5D2C656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07E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Just cause 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78564EC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2DB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ard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808EA3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EF9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entucky Route Zer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3807A8D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231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erbal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ace Progra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1B1220F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C2C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tchen ga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0DB1718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870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londike the lost expedi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46CBDD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712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nockout C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5289468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3D5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ot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6E0C132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B8A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League of legen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:rsidRPr="00EA20E2" w14:paraId="23FC805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225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ft 4 dea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 Strategy &amp; Action</w:t>
            </w:r>
          </w:p>
        </w:tc>
      </w:tr>
      <w:tr w:rsidR="001F434A" w:rsidRPr="00EA20E2" w14:paraId="61D8F15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D68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Legend of Zelda: Breath of the Wi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2340EF6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BF0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Lego Harry Pot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Action</w:t>
            </w:r>
          </w:p>
        </w:tc>
      </w:tr>
      <w:tr w:rsidR="001F434A" w:rsidRPr="00EA20E2" w14:paraId="351E228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E7B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ly's Garde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32DEEF6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7BD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Little Alchem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C43291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056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Lost Ar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1C9ACB0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4E0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ve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ikk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C53DFA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570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ud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FF1DB7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7BA8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dden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  <w:p w14:paraId="420FB725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gic Tiles 3 – Puzzle &amp; Strategy</w:t>
            </w:r>
          </w:p>
        </w:tc>
      </w:tr>
      <w:tr w:rsidR="001F434A" w:rsidRPr="00EA20E2" w14:paraId="7970548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041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hj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7605DC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8FC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r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2AB2E81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1DC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rio Kar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642C217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763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rio Kart 8 Delux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68CB5A9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F97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ss Effec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½ - Action</w:t>
            </w:r>
          </w:p>
        </w:tc>
      </w:tr>
      <w:tr w:rsidR="001F434A" w:rsidRPr="00EA20E2" w14:paraId="72A0496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3A0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tch 3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E54740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139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tch mast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0D549E9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D590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atch</w:t>
            </w: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zzle</w:t>
            </w:r>
          </w:p>
        </w:tc>
      </w:tr>
      <w:tr w:rsidR="001F434A" w:rsidRPr="00EA20E2" w14:paraId="1937F45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30A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emory ga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B290E6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BBFA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etroid Pri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46988B7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7D0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iles Moral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2BED70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8CA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indp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1F0C91D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050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inecraf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68A675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DD3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inesweep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291983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3EB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onster Hunter: Wor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182B095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715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onument Valle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256ED41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6C2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MTG Aren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1F7C84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012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7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4D8456A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0B7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ancy Dre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5A0830F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D573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BA 2k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20C38DA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9A2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eko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tsu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46D8838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5F2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 No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Kuni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1B7822D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D7D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oit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7DFEDE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293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ongram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lou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44AC78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CFB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nogra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1922C9B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E35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N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215FA0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390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umberzi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220552B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4CF0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Overwat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64322B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849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acma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B78D7E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DD9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ladin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Strategy &amp; Action</w:t>
            </w:r>
          </w:p>
        </w:tc>
      </w:tr>
      <w:tr w:rsidR="001F434A" w:rsidRPr="00EA20E2" w14:paraId="5E1FE7B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4C5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apa pear sag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087EA8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3020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ath of Exi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BB43EF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320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ersona 5 Strik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C6EA77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1AB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et mas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635224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56A7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hantome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ctr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3CE297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EC6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asmophob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0DA5752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0E5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iano Til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5EB07AD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269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icture Cro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AEDC8F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699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lanet Zo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</w:t>
            </w:r>
          </w:p>
        </w:tc>
      </w:tr>
      <w:tr w:rsidR="001F434A" w:rsidRPr="00EA20E2" w14:paraId="42A9437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1A1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mo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egends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rce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494A433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E9A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mo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ystery Dunge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7E8F8CF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D68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mo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latinu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D700E6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126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mo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cue Tea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14EDE5D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7CB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Mo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na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EA0C79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6A0B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mon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wor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F82535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419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k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939B27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F27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NG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6FBC3EF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8D5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372DB68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7DB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ortal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Strategy &amp; Action</w:t>
            </w:r>
          </w:p>
        </w:tc>
      </w:tr>
      <w:tr w:rsidR="001F434A" w:rsidRPr="00EA20E2" w14:paraId="67EC794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5BD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fess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yton – Puzzle</w:t>
            </w:r>
          </w:p>
        </w:tc>
      </w:tr>
      <w:tr w:rsidR="001F434A" w:rsidRPr="00EA20E2" w14:paraId="43553D7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971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sychonau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399F16A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346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UB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3B78491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1BC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uzz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6F096A0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958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uzzle p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11D334E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70A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Puzzledo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3B4D810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412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amid Solitaire - Strategy</w:t>
            </w:r>
          </w:p>
        </w:tc>
      </w:tr>
      <w:tr w:rsidR="001F434A" w:rsidRPr="00EA20E2" w14:paraId="35193E4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FB1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ai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14:paraId="0579E80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07FB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atchet and Clank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ift Apar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5D27098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FEB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ed Dead Redemption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77C728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3F5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ide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565FA53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8C0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imwor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9A59E5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2CD9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oads to Ro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6902C2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B8A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oblox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77EA7B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372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obote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92F84C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9A5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ocket leagu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14:paraId="04DD35B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59977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unescap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16EDDF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510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61FA988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790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atisfacto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287305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03A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crabb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1376A9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69FA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ea of Thiev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452E8B0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FE63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hape-arranging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54AB96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8E30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eapor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Undefined</w:t>
            </w:r>
          </w:p>
        </w:tc>
      </w:tr>
      <w:tr w:rsidR="001F434A" w:rsidRPr="00EA20E2" w14:paraId="640B2AB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2B7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in Megami Tensei III Nocturne Remaster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Strategy &amp; Action</w:t>
            </w:r>
          </w:p>
        </w:tc>
      </w:tr>
      <w:tr w:rsidR="001F434A" w:rsidRPr="00EA20E2" w14:paraId="02F2E69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174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ims 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1CAB333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F23F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imulation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1CE6776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92ED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ky Children of Ligh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3E848B6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4B9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kyri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6507879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5695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lay the Spi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</w:t>
            </w:r>
          </w:p>
        </w:tc>
      </w:tr>
      <w:tr w:rsidR="001F434A" w:rsidRPr="00EA20E2" w14:paraId="616848D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D39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lotomani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Undefined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F434A" w14:paraId="56F17AB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1E11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nooker 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6C5A1A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D6B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oc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14:paraId="3B6DB94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D9C8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olita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14:paraId="7D86DAA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8C628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nic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 Action</w:t>
            </w:r>
          </w:p>
        </w:tc>
      </w:tr>
      <w:tr w:rsidR="001F434A" w14:paraId="7D8B48A5" w14:textId="77777777" w:rsidTr="001F434A">
        <w:trPr>
          <w:trHeight w:val="33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F949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parkle Bubble Shoo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3535F14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EEE0E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id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Undefined</w:t>
            </w:r>
          </w:p>
          <w:p w14:paraId="31AF82B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quad - Action</w:t>
            </w:r>
          </w:p>
        </w:tc>
      </w:tr>
      <w:tr w:rsidR="001F434A" w:rsidRPr="00EA20E2" w14:paraId="5E7635F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325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tar Realm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754E0C3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1BA1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tardew Valle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574B093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0CA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tate of Decay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343A163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D379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tick Crick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000546C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E42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randed Deep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Strategy</w:t>
            </w:r>
          </w:p>
        </w:tc>
      </w:tr>
      <w:tr w:rsidR="001F434A" w:rsidRPr="00EA20E2" w14:paraId="0F85872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DFA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treets of R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07D8ECD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913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trongho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01E5016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78E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bway Surf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63EBB3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6FF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dok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69BE2B8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0A7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ndi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64C3028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D22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per </w:t>
            </w: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astlevania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7065E0E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4BF2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per Jigsaw Puzz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48D20B8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2F94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per Mar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36FCFBC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0579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per Mario Galax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7A31E17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38C1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per Smash Bro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228A8D7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51E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Surviving Ma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C25E4F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14E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abletop Simulat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618B20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DCC0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apped Ou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07C5B0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C5E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eam Fortress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566ED32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FE2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eam Sonic Rac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443C1E1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F61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eardow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 &amp; Action</w:t>
            </w:r>
          </w:p>
        </w:tc>
      </w:tr>
      <w:tr w:rsidR="001F434A" w:rsidRPr="00EA20E2" w14:paraId="4E29BCB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E9E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errari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A5277C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1C0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etr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zzle &amp; Strategy</w:t>
            </w:r>
          </w:p>
        </w:tc>
      </w:tr>
      <w:tr w:rsidR="001F434A" w:rsidRPr="00EA20E2" w14:paraId="6B1AFBF6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93C4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he Fore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26536B0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0E9B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Infect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Action</w:t>
            </w:r>
          </w:p>
        </w:tc>
      </w:tr>
      <w:tr w:rsidR="001F434A" w:rsidRPr="00EA20E2" w14:paraId="5589AFF2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9E1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R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oo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288DF76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BDB8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he Simpsons Tapped Ou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4D7AA7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9607E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he Witcher 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66998A7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CE1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hronebreak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E7D236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F5D1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icket to Rid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0203B27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3DD0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ile Fu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6F7F8D9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1215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ime Prince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6904C6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7C22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itanfall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03D5453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EE28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omb raid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7E6879B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FF3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ownshi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3BB7375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31271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oy Bl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57DABE2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F61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ranslation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4AA5FEE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AF8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ransport Fever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49FF77E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5E67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UFC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5A66331E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99C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lheim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Strategy &amp; Action</w:t>
            </w:r>
          </w:p>
        </w:tc>
      </w:tr>
      <w:tr w:rsidR="001F434A" w:rsidRPr="00EA20E2" w14:paraId="0322710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FF36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Valora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1FC6D77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7B58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ar thund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1EAF1FFB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70F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arfra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7AC8BCDC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AAF0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arpa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2AB7801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23BA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ater Puzz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33AF141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AC1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innero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:rsidRPr="00EA20E2" w14:paraId="27CBA960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2D4D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 Chum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2E461650" w14:textId="77777777" w:rsidTr="001F434A">
        <w:trPr>
          <w:trHeight w:val="8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91F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rd Connec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14:paraId="1DA3919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C384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d </w:t>
            </w: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connect</w:t>
            </w:r>
            <w:proofErr w:type="gram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76DC2D11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54A9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 Cook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313A10A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E2A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 Crus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7A8380F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3EE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 gam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  <w:tr w:rsidR="001F434A" w14:paraId="1D624AD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70AB3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rd Lif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 Puzzle</w:t>
            </w:r>
          </w:p>
        </w:tc>
      </w:tr>
      <w:tr w:rsidR="001F434A" w:rsidRPr="00EA20E2" w14:paraId="67060915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334D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rd S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tack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6024960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4AFC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 Tri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14:paraId="55797374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E3A7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rd W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o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084B852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17A9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14:paraId="4433DA77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5CC5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link</w:t>
            </w:r>
            <w:proofErr w:type="spellEnd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zzle</w:t>
            </w:r>
          </w:p>
        </w:tc>
      </w:tr>
      <w:tr w:rsidR="001F434A" w:rsidRPr="00EA20E2" w14:paraId="7F8C2D8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EC76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rds with </w:t>
            </w: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iend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zzle</w:t>
            </w:r>
          </w:p>
        </w:tc>
      </w:tr>
      <w:tr w:rsidR="001F434A" w:rsidRPr="00EA20E2" w14:paraId="3ABD4FD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6D63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dscap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Puzzle</w:t>
            </w:r>
          </w:p>
        </w:tc>
      </w:tr>
      <w:tr w:rsidR="001F434A" w:rsidRPr="00EA20E2" w14:paraId="08BFAE58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0C5B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orld Golf Tou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14:paraId="7CF6B58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0AAF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rld of T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ank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Strategy &amp; Action</w:t>
            </w:r>
          </w:p>
        </w:tc>
      </w:tr>
      <w:tr w:rsidR="001F434A" w14:paraId="483DBEFA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3714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Wreckf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ction</w:t>
            </w:r>
          </w:p>
        </w:tc>
      </w:tr>
      <w:tr w:rsidR="001F434A" w:rsidRPr="00EA20E2" w14:paraId="018C5FE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45F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Yakuz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 &amp; Action</w:t>
            </w:r>
          </w:p>
        </w:tc>
      </w:tr>
      <w:tr w:rsidR="001F434A" w:rsidRPr="00EA20E2" w14:paraId="46D817AF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1EF4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Yakuza 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Action</w:t>
            </w:r>
          </w:p>
        </w:tc>
      </w:tr>
      <w:tr w:rsidR="001F434A" w:rsidRPr="00EA20E2" w14:paraId="19172883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7DE2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u Gi Oh Link E</w:t>
            </w: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volu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:rsidRPr="00EA20E2" w14:paraId="66E61E0D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E22A" w14:textId="77777777" w:rsidR="001F434A" w:rsidRPr="00EA20E2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Yu Gu Oh! Master Du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Strategy</w:t>
            </w:r>
          </w:p>
        </w:tc>
      </w:tr>
      <w:tr w:rsidR="001F434A" w14:paraId="368C22B9" w14:textId="77777777" w:rsidTr="001F434A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CCCA" w14:textId="77777777" w:rsidR="001F434A" w:rsidRDefault="001F434A" w:rsidP="00694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A20E2">
              <w:rPr>
                <w:rFonts w:ascii="Calibri" w:eastAsia="Times New Roman" w:hAnsi="Calibri" w:cs="Calibri"/>
                <w:color w:val="000000"/>
                <w:lang w:eastAsia="en-GB"/>
              </w:rPr>
              <w:t>Zoo Keep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Undefined</w:t>
            </w:r>
          </w:p>
        </w:tc>
      </w:tr>
    </w:tbl>
    <w:p w14:paraId="79BA5FCE" w14:textId="77777777" w:rsidR="00E33FD9" w:rsidRPr="0064793B" w:rsidRDefault="00E33FD9">
      <w:pPr>
        <w:rPr>
          <w:sz w:val="24"/>
          <w:szCs w:val="24"/>
        </w:rPr>
      </w:pPr>
    </w:p>
    <w:sectPr w:rsidR="00E33FD9" w:rsidRPr="00647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61E61"/>
    <w:multiLevelType w:val="hybridMultilevel"/>
    <w:tmpl w:val="29FE71C6"/>
    <w:lvl w:ilvl="0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  <w:sz w:val="40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6B561B8D"/>
    <w:multiLevelType w:val="hybridMultilevel"/>
    <w:tmpl w:val="6F1E3306"/>
    <w:lvl w:ilvl="0" w:tplc="133AE8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4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1190039">
    <w:abstractNumId w:val="1"/>
  </w:num>
  <w:num w:numId="2" w16cid:durableId="333143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B2D"/>
    <w:rsid w:val="000D7ED5"/>
    <w:rsid w:val="00191378"/>
    <w:rsid w:val="001F434A"/>
    <w:rsid w:val="003F2A1F"/>
    <w:rsid w:val="0050584C"/>
    <w:rsid w:val="0064793B"/>
    <w:rsid w:val="009E6B2D"/>
    <w:rsid w:val="00A845E3"/>
    <w:rsid w:val="00B66CA3"/>
    <w:rsid w:val="00C2222C"/>
    <w:rsid w:val="00D1757C"/>
    <w:rsid w:val="00E12122"/>
    <w:rsid w:val="00E33FD9"/>
    <w:rsid w:val="00F5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4299"/>
  <w15:chartTrackingRefBased/>
  <w15:docId w15:val="{0A2EC292-7B1B-4276-8D51-66C4974F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45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415</Words>
  <Characters>806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Nab</dc:creator>
  <cp:keywords/>
  <dc:description/>
  <cp:lastModifiedBy>Fiona McNab</cp:lastModifiedBy>
  <cp:revision>3</cp:revision>
  <dcterms:created xsi:type="dcterms:W3CDTF">2023-06-22T08:58:00Z</dcterms:created>
  <dcterms:modified xsi:type="dcterms:W3CDTF">2023-06-22T09:16:00Z</dcterms:modified>
</cp:coreProperties>
</file>